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5D6" w:rsidRDefault="005A35D6" w:rsidP="004575ED">
      <w:pPr>
        <w:spacing w:before="240"/>
        <w:rPr>
          <w:b/>
          <w:lang w:val="en-US"/>
        </w:rPr>
      </w:pPr>
    </w:p>
    <w:tbl>
      <w:tblPr>
        <w:tblW w:w="1305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428"/>
        <w:gridCol w:w="1134"/>
        <w:gridCol w:w="5528"/>
        <w:gridCol w:w="4961"/>
      </w:tblGrid>
      <w:tr w:rsidR="007B34BD" w:rsidRPr="005A35D6" w:rsidTr="00F42B03">
        <w:trPr>
          <w:trHeight w:val="851"/>
        </w:trPr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34BD" w:rsidRPr="00F42B03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F42B03">
              <w:rPr>
                <w:rFonts w:eastAsia="Times New Roman" w:cstheme="minorHAnsi"/>
                <w:b/>
                <w:lang w:eastAsia="de-DE"/>
              </w:rPr>
              <w:t>PCR pai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B34BD" w:rsidRPr="00F42B03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proofErr w:type="spellStart"/>
            <w:r w:rsidRPr="00F42B03">
              <w:rPr>
                <w:rFonts w:eastAsia="Times New Roman" w:cstheme="minorHAnsi"/>
                <w:b/>
                <w:lang w:eastAsia="de-DE"/>
              </w:rPr>
              <w:t>Exon</w:t>
            </w:r>
            <w:proofErr w:type="spellEnd"/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B34BD" w:rsidRPr="00F42B03" w:rsidRDefault="007B34BD" w:rsidP="00F42B03">
            <w:pPr>
              <w:spacing w:after="0" w:line="240" w:lineRule="auto"/>
              <w:rPr>
                <w:rFonts w:eastAsia="Times New Roman" w:cstheme="minorHAnsi"/>
                <w:b/>
                <w:lang w:eastAsia="de-DE"/>
              </w:rPr>
            </w:pPr>
            <w:proofErr w:type="spellStart"/>
            <w:r w:rsidRPr="00F42B03">
              <w:rPr>
                <w:rFonts w:eastAsia="Times New Roman" w:cstheme="minorHAnsi"/>
                <w:b/>
                <w:lang w:eastAsia="de-DE"/>
              </w:rPr>
              <w:t>Sequence</w:t>
            </w:r>
            <w:proofErr w:type="spellEnd"/>
            <w:r w:rsidRPr="00F42B03">
              <w:rPr>
                <w:rFonts w:eastAsia="Times New Roman" w:cstheme="minorHAnsi"/>
                <w:b/>
                <w:lang w:eastAsia="de-DE"/>
              </w:rPr>
              <w:t xml:space="preserve"> </w:t>
            </w:r>
            <w:proofErr w:type="spellStart"/>
            <w:r w:rsidR="00F42B03" w:rsidRPr="00F42B03">
              <w:rPr>
                <w:rFonts w:eastAsia="Times New Roman" w:cstheme="minorHAnsi"/>
                <w:b/>
                <w:lang w:eastAsia="de-DE"/>
              </w:rPr>
              <w:t>forward</w:t>
            </w:r>
            <w:proofErr w:type="spellEnd"/>
            <w:r w:rsidRPr="00F42B03">
              <w:rPr>
                <w:rFonts w:eastAsia="Times New Roman" w:cstheme="minorHAnsi"/>
                <w:b/>
                <w:lang w:eastAsia="de-DE"/>
              </w:rPr>
              <w:t xml:space="preserve"> primer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B34BD" w:rsidRPr="00F42B03" w:rsidRDefault="007B34BD" w:rsidP="00F42B03">
            <w:pPr>
              <w:spacing w:after="0" w:line="240" w:lineRule="auto"/>
              <w:rPr>
                <w:rFonts w:eastAsia="Times New Roman" w:cstheme="minorHAnsi"/>
                <w:b/>
                <w:lang w:eastAsia="de-DE"/>
              </w:rPr>
            </w:pPr>
            <w:proofErr w:type="spellStart"/>
            <w:r w:rsidRPr="00F42B03">
              <w:rPr>
                <w:rFonts w:eastAsia="Times New Roman" w:cstheme="minorHAnsi"/>
                <w:b/>
                <w:lang w:eastAsia="de-DE"/>
              </w:rPr>
              <w:t>Sequence</w:t>
            </w:r>
            <w:proofErr w:type="spellEnd"/>
            <w:r w:rsidRPr="00F42B03">
              <w:rPr>
                <w:rFonts w:eastAsia="Times New Roman" w:cstheme="minorHAnsi"/>
                <w:b/>
                <w:lang w:eastAsia="de-DE"/>
              </w:rPr>
              <w:t xml:space="preserve"> </w:t>
            </w:r>
            <w:proofErr w:type="spellStart"/>
            <w:r w:rsidR="00F42B03" w:rsidRPr="00F42B03">
              <w:rPr>
                <w:rFonts w:eastAsia="Times New Roman" w:cstheme="minorHAnsi"/>
                <w:b/>
                <w:lang w:eastAsia="de-DE"/>
              </w:rPr>
              <w:t>reverse</w:t>
            </w:r>
            <w:proofErr w:type="spellEnd"/>
            <w:r w:rsidRPr="00F42B03">
              <w:rPr>
                <w:rFonts w:eastAsia="Times New Roman" w:cstheme="minorHAnsi"/>
                <w:b/>
                <w:lang w:eastAsia="de-DE"/>
              </w:rPr>
              <w:t xml:space="preserve"> primer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single" w:sz="8" w:space="0" w:color="auto"/>
            </w:tcBorders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TTCAACTAGAGGGCAGCCTTG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CTGTGCGTTTTATTCCTCCAT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7B34BD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FA6862">
              <w:rPr>
                <w:rFonts w:eastAsia="Times New Roman" w:cstheme="minorHAnsi"/>
                <w:lang w:eastAsia="de-DE"/>
              </w:rPr>
              <w:t>CAAGAAAGTAGAGGGTATTC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B34BD">
              <w:rPr>
                <w:rFonts w:eastAsia="Times New Roman" w:cstheme="minorHAnsi"/>
                <w:lang w:eastAsia="de-DE"/>
              </w:rPr>
              <w:t>GTAATTAGCACTTTTCCCCT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ACATAACTGCAGTGGGCCT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TAGAGGTCTGTGCGGAATT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CTGTGAGATCACTCACCCAT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TTTGTTTTAAATACCGTTCAGAG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TTCTGTTCAGGTTCCAGCA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TGGATTAGGACTCTGGGAAG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GGAAGTGAAAATAGAGGGTAAA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CTGGTTTCAGATAGTGCTGT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ATTCTGAAGGGTCGAGACAA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TGGAGATGTTGGTCCACTGTA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CACAAATGTACCAAGTTGAAAT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TTGTGCTGCCTGTTTATGA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GAGCCATTTTCAAACTCACA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ACTTCCTCCAGTCCCATTT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AAAATCAAGCGAGTTCGA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TGTGACTTCTGCTCCTGTT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TAATGTGATCCCAAAGCAAGA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TTGGGGTTGCTGTGTTT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</w:t>
            </w:r>
            <w:bookmarkStart w:id="0" w:name="_GoBack"/>
            <w:bookmarkEnd w:id="0"/>
            <w:r w:rsidRPr="005A35D6">
              <w:rPr>
                <w:rFonts w:eastAsia="Times New Roman" w:cstheme="minorHAnsi"/>
                <w:lang w:eastAsia="de-DE"/>
              </w:rPr>
              <w:t>AAAGCATGCTGCTCTAAGGT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GAGCCTTATGGTCAAATAAC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TGGAGCAGCATCTGAAGCA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GAGTCTTGACAGGTGTATCCAA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CAGCTGCTTCTGTTCTCAAT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ACACAAGCATCGGTAACTTGA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GCCTCTTGAATTCATTTGCTA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AACCCAATTCTCAGGGTCA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7B34BD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B34BD">
              <w:rPr>
                <w:rFonts w:eastAsia="Times New Roman" w:cstheme="minorHAnsi"/>
                <w:lang w:eastAsia="de-DE"/>
              </w:rPr>
              <w:t>GTGACCCTTGTTTTGTTTTG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B34BD">
              <w:rPr>
                <w:rFonts w:eastAsia="Times New Roman" w:cstheme="minorHAnsi"/>
                <w:lang w:eastAsia="de-DE"/>
              </w:rPr>
              <w:t>CAAAGATTGGGCTTTCCTAT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7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CACAGCCTATATAATGCTATCCA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GTCATATTGTTCACTTCATCTAAG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GGGGAATAATCTAACTGATAGTCTCT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TTTTGGACATAGGTCATTAGTAACAA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9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TTTCGGTGTAAGAGTAAAACTAACT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GTGTGAGAACAGACTCAACAG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CTGTAGTTGAGGCTGTAATGT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TAGTTTCCTTTGTCGGCAAGT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GCCATTCAGGTACTGAGTTCT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GTTGATGGGGGCAAAA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AGATACCTGTTTCTGTTCTCTCTT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AGCTTGAGATGAGGTGGAATA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lastRenderedPageBreak/>
              <w:t>23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7B34BD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CACTTCAGATATCTATGGAAGCA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F42B03">
              <w:rPr>
                <w:rFonts w:eastAsia="Times New Roman" w:cstheme="minorHAnsi"/>
                <w:lang w:eastAsia="de-DE"/>
              </w:rPr>
              <w:t>TGCTGAAACCATCTCCCTG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GCCAAGGTTTGGAAATAGC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GGCATGAAGAGAGCTGTTG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CTCACATAATCCATAACTACAGTGC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TGTCAGGATCCAGAAAGCT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GAGGACAACGATGAGGTCTG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GTCTGGGCCATACTTTTCAC</w:t>
            </w:r>
          </w:p>
        </w:tc>
      </w:tr>
      <w:tr w:rsidR="007B34BD" w:rsidRPr="005A35D6" w:rsidTr="00F42B03">
        <w:trPr>
          <w:trHeight w:val="330"/>
        </w:trPr>
        <w:tc>
          <w:tcPr>
            <w:tcW w:w="142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B34BD" w:rsidRPr="005A35D6" w:rsidRDefault="00F42B03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7B34BD" w:rsidRPr="005A35D6" w:rsidRDefault="007B34BD" w:rsidP="00F42B03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5528" w:type="dxa"/>
            <w:tcBorders>
              <w:top w:val="nil"/>
              <w:bottom w:val="single" w:sz="8" w:space="0" w:color="auto"/>
            </w:tcBorders>
          </w:tcPr>
          <w:p w:rsidR="007B34BD" w:rsidRPr="005A35D6" w:rsidRDefault="00F42B03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AAGCCAAAATGGCTGAAAAAG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B34BD" w:rsidRPr="005A35D6" w:rsidRDefault="007B34BD" w:rsidP="005A35D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5A35D6">
              <w:rPr>
                <w:rFonts w:eastAsia="Times New Roman" w:cstheme="minorHAnsi"/>
                <w:lang w:eastAsia="de-DE"/>
              </w:rPr>
              <w:t>TTGTGGTCTTTTCAAGTGAGGT</w:t>
            </w:r>
          </w:p>
        </w:tc>
      </w:tr>
    </w:tbl>
    <w:p w:rsidR="004575ED" w:rsidRPr="00C244B0" w:rsidRDefault="005A4571" w:rsidP="004575ED">
      <w:pPr>
        <w:spacing w:before="240"/>
        <w:rPr>
          <w:lang w:val="en-US"/>
        </w:rPr>
      </w:pPr>
      <w:r>
        <w:rPr>
          <w:b/>
          <w:lang w:val="en-US"/>
        </w:rPr>
        <w:t>T</w:t>
      </w:r>
      <w:r w:rsidR="007E09BA">
        <w:rPr>
          <w:b/>
          <w:lang w:val="en-US"/>
        </w:rPr>
        <w:t xml:space="preserve">able </w:t>
      </w:r>
      <w:r w:rsidR="00484759">
        <w:rPr>
          <w:b/>
          <w:lang w:val="en-US"/>
        </w:rPr>
        <w:t>S</w:t>
      </w:r>
      <w:r w:rsidR="00256C6F">
        <w:rPr>
          <w:b/>
          <w:lang w:val="en-US"/>
        </w:rPr>
        <w:t>1</w:t>
      </w:r>
      <w:r w:rsidR="004575ED" w:rsidRPr="004575ED">
        <w:rPr>
          <w:b/>
          <w:lang w:val="en-US"/>
        </w:rPr>
        <w:t>.</w:t>
      </w:r>
      <w:r w:rsidR="00484823">
        <w:rPr>
          <w:b/>
          <w:lang w:val="en-US"/>
        </w:rPr>
        <w:t xml:space="preserve"> </w:t>
      </w:r>
      <w:r w:rsidR="007F2A0D">
        <w:rPr>
          <w:b/>
          <w:lang w:val="en-US"/>
        </w:rPr>
        <w:t>Primer used for TET2 amplification and sequencing</w:t>
      </w:r>
      <w:r w:rsidR="004575ED" w:rsidRPr="004575ED">
        <w:rPr>
          <w:b/>
          <w:lang w:val="en-US"/>
        </w:rPr>
        <w:t>.</w:t>
      </w:r>
    </w:p>
    <w:sectPr w:rsidR="004575ED" w:rsidRPr="00C244B0" w:rsidSect="004575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75ED"/>
    <w:rsid w:val="00144B11"/>
    <w:rsid w:val="001607B0"/>
    <w:rsid w:val="001B475C"/>
    <w:rsid w:val="002115AE"/>
    <w:rsid w:val="002349D6"/>
    <w:rsid w:val="00235656"/>
    <w:rsid w:val="00256C6F"/>
    <w:rsid w:val="002F00F3"/>
    <w:rsid w:val="00323485"/>
    <w:rsid w:val="00346CCC"/>
    <w:rsid w:val="00371267"/>
    <w:rsid w:val="00392F9C"/>
    <w:rsid w:val="004575ED"/>
    <w:rsid w:val="00484759"/>
    <w:rsid w:val="00484823"/>
    <w:rsid w:val="0048714E"/>
    <w:rsid w:val="00494525"/>
    <w:rsid w:val="005443F7"/>
    <w:rsid w:val="00562993"/>
    <w:rsid w:val="005672FE"/>
    <w:rsid w:val="005A35D6"/>
    <w:rsid w:val="005A4571"/>
    <w:rsid w:val="00603CF0"/>
    <w:rsid w:val="00622ABF"/>
    <w:rsid w:val="006347D3"/>
    <w:rsid w:val="0064283B"/>
    <w:rsid w:val="00650ACE"/>
    <w:rsid w:val="0067543F"/>
    <w:rsid w:val="00745567"/>
    <w:rsid w:val="00774518"/>
    <w:rsid w:val="007B34BD"/>
    <w:rsid w:val="007C0C2A"/>
    <w:rsid w:val="007E09BA"/>
    <w:rsid w:val="007F2A0D"/>
    <w:rsid w:val="008607BE"/>
    <w:rsid w:val="00873396"/>
    <w:rsid w:val="008E55F2"/>
    <w:rsid w:val="009703DF"/>
    <w:rsid w:val="00972A4A"/>
    <w:rsid w:val="009A72B7"/>
    <w:rsid w:val="00A00072"/>
    <w:rsid w:val="00A04846"/>
    <w:rsid w:val="00A91D31"/>
    <w:rsid w:val="00AE21BD"/>
    <w:rsid w:val="00B92802"/>
    <w:rsid w:val="00BC3F50"/>
    <w:rsid w:val="00C244B0"/>
    <w:rsid w:val="00C52060"/>
    <w:rsid w:val="00C6697B"/>
    <w:rsid w:val="00CD3D64"/>
    <w:rsid w:val="00CE0FF1"/>
    <w:rsid w:val="00D2731B"/>
    <w:rsid w:val="00DD15AE"/>
    <w:rsid w:val="00DF2B08"/>
    <w:rsid w:val="00E00E08"/>
    <w:rsid w:val="00E042AA"/>
    <w:rsid w:val="00E92C50"/>
    <w:rsid w:val="00EC2169"/>
    <w:rsid w:val="00F17CC3"/>
    <w:rsid w:val="00F34160"/>
    <w:rsid w:val="00F42B03"/>
    <w:rsid w:val="00F60FBD"/>
    <w:rsid w:val="00F6729D"/>
    <w:rsid w:val="00F710BA"/>
    <w:rsid w:val="00F905F6"/>
    <w:rsid w:val="00FA5D1B"/>
    <w:rsid w:val="00FA6862"/>
    <w:rsid w:val="00FF5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F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34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34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34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34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34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3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34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7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EB755-4C14-45E8-A653-C0D0EA064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zkrug</dc:creator>
  <cp:lastModifiedBy>utzkrug</cp:lastModifiedBy>
  <cp:revision>4</cp:revision>
  <dcterms:created xsi:type="dcterms:W3CDTF">2012-10-29T12:19:00Z</dcterms:created>
  <dcterms:modified xsi:type="dcterms:W3CDTF">2012-11-26T16:00:00Z</dcterms:modified>
</cp:coreProperties>
</file>